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3A0" w:rsidRPr="00515D38" w:rsidRDefault="005376A5" w:rsidP="00515D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dvOT1ef757c0" w:hAnsi="Times New Roman" w:cs="Times New Roman"/>
          <w:color w:val="000000"/>
          <w:sz w:val="24"/>
          <w:szCs w:val="24"/>
        </w:rPr>
        <w:t>Table S3</w:t>
      </w:r>
      <w:r w:rsidR="00515D38" w:rsidRPr="004440ED">
        <w:rPr>
          <w:rFonts w:ascii="Times New Roman" w:eastAsia="AdvOT1ef757c0" w:hAnsi="Times New Roman" w:cs="Times New Roman"/>
          <w:color w:val="000000"/>
          <w:sz w:val="24"/>
          <w:szCs w:val="24"/>
        </w:rPr>
        <w:t>.</w:t>
      </w:r>
      <w:r w:rsidR="00515D38" w:rsidRPr="00146E4D">
        <w:t xml:space="preserve"> </w:t>
      </w:r>
      <w:r w:rsidR="00515D38" w:rsidRPr="00146E4D">
        <w:rPr>
          <w:rFonts w:ascii="Times New Roman" w:eastAsia="AdvOT1ef757c0" w:hAnsi="Times New Roman" w:cs="Times New Roman"/>
          <w:color w:val="000000"/>
          <w:sz w:val="24"/>
          <w:szCs w:val="24"/>
        </w:rPr>
        <w:t>Integrity assessment of the coding sequence of Muscovy duck</w:t>
      </w:r>
      <w:r w:rsidR="00515D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15D38" w:rsidRPr="004440ED">
        <w:rPr>
          <w:rFonts w:ascii="Times New Roman" w:hAnsi="Times New Roman" w:cs="Times New Roman"/>
          <w:sz w:val="24"/>
          <w:szCs w:val="24"/>
        </w:rPr>
        <w:t>(</w:t>
      </w:r>
      <w:r w:rsidR="004F65D9">
        <w:rPr>
          <w:rFonts w:ascii="Times New Roman" w:hAnsi="Times New Roman" w:cs="Times New Roman" w:hint="eastAsia"/>
          <w:sz w:val="24"/>
          <w:szCs w:val="24"/>
        </w:rPr>
        <w:t>a</w:t>
      </w:r>
      <w:r w:rsidR="00515D38" w:rsidRPr="004440ED">
        <w:rPr>
          <w:rFonts w:ascii="Times New Roman" w:hAnsi="Times New Roman" w:cs="Times New Roman"/>
          <w:sz w:val="24"/>
          <w:szCs w:val="24"/>
        </w:rPr>
        <w:t xml:space="preserve">nnotated </w:t>
      </w:r>
      <w:r w:rsidR="00DB6434" w:rsidRPr="00DB6434">
        <w:rPr>
          <w:rFonts w:ascii="Times New Roman" w:hAnsi="Times New Roman" w:cs="Times New Roman"/>
          <w:sz w:val="24"/>
          <w:szCs w:val="24"/>
        </w:rPr>
        <w:t>15</w:t>
      </w:r>
      <w:r w:rsidR="00DB6434">
        <w:rPr>
          <w:rFonts w:ascii="Times New Roman" w:hAnsi="Times New Roman" w:cs="Times New Roman"/>
          <w:sz w:val="24"/>
          <w:szCs w:val="24"/>
        </w:rPr>
        <w:t>,</w:t>
      </w:r>
      <w:r w:rsidR="00AE7737">
        <w:rPr>
          <w:rFonts w:ascii="Times New Roman" w:hAnsi="Times New Roman" w:cs="Times New Roman"/>
          <w:sz w:val="24"/>
          <w:szCs w:val="24"/>
        </w:rPr>
        <w:t>580 genes)</w:t>
      </w:r>
    </w:p>
    <w:tbl>
      <w:tblPr>
        <w:tblW w:w="8822" w:type="dxa"/>
        <w:tblLook w:val="04A0" w:firstRow="1" w:lastRow="0" w:firstColumn="1" w:lastColumn="0" w:noHBand="0" w:noVBand="1"/>
      </w:tblPr>
      <w:tblGrid>
        <w:gridCol w:w="3062"/>
        <w:gridCol w:w="5760"/>
      </w:tblGrid>
      <w:tr w:rsidR="00204C85" w:rsidRPr="00204C85" w:rsidTr="007A6AA8">
        <w:trPr>
          <w:trHeight w:val="318"/>
        </w:trPr>
        <w:tc>
          <w:tcPr>
            <w:tcW w:w="3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C85" w:rsidRPr="007B0CA1" w:rsidRDefault="00204C85" w:rsidP="00204C8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B0CA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C85" w:rsidRPr="007B0CA1" w:rsidRDefault="00204C85" w:rsidP="00204C8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B0CA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umber of BUSCOs</w:t>
            </w:r>
          </w:p>
        </w:tc>
      </w:tr>
      <w:tr w:rsidR="007E44E6" w:rsidRPr="00204C85" w:rsidTr="007A6AA8">
        <w:trPr>
          <w:trHeight w:val="572"/>
        </w:trPr>
        <w:tc>
          <w:tcPr>
            <w:tcW w:w="3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4E6" w:rsidRPr="00204C85" w:rsidRDefault="007E44E6" w:rsidP="007E4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C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mplete BUSCOs (C) 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4E6" w:rsidRDefault="005933B4" w:rsidP="007E44E6">
            <w:pPr>
              <w:widowControl/>
              <w:jc w:val="left"/>
              <w:rPr>
                <w:rFonts w:ascii="Tahoma" w:hAnsi="Tahoma" w:cs="Tahoma"/>
                <w:color w:val="000000"/>
                <w:sz w:val="22"/>
              </w:rPr>
            </w:pPr>
            <w:r>
              <w:rPr>
                <w:rFonts w:ascii="Tahoma" w:hAnsi="Tahoma" w:cs="Tahoma"/>
                <w:color w:val="000000"/>
                <w:sz w:val="22"/>
              </w:rPr>
              <w:t>7567</w:t>
            </w:r>
          </w:p>
        </w:tc>
      </w:tr>
      <w:tr w:rsidR="007E44E6" w:rsidRPr="00204C85" w:rsidTr="007A6AA8">
        <w:trPr>
          <w:trHeight w:val="572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4E6" w:rsidRPr="00204C85" w:rsidRDefault="007E44E6" w:rsidP="007E4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C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mplete and single-copy BUSCOs (S) 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4E6" w:rsidRDefault="005933B4" w:rsidP="007E44E6">
            <w:pPr>
              <w:rPr>
                <w:rFonts w:ascii="Tahoma" w:hAnsi="Tahoma" w:cs="Tahoma"/>
                <w:color w:val="000000"/>
                <w:sz w:val="22"/>
              </w:rPr>
            </w:pPr>
            <w:r>
              <w:rPr>
                <w:rFonts w:ascii="Tahoma" w:hAnsi="Tahoma" w:cs="Tahoma"/>
                <w:color w:val="000000"/>
                <w:sz w:val="22"/>
              </w:rPr>
              <w:t>7461</w:t>
            </w:r>
          </w:p>
        </w:tc>
      </w:tr>
      <w:tr w:rsidR="007E44E6" w:rsidRPr="00204C85" w:rsidTr="007A6AA8">
        <w:trPr>
          <w:trHeight w:val="572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4E6" w:rsidRPr="00204C85" w:rsidRDefault="007E44E6" w:rsidP="007E4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C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mplete and duplicated BUSCOs (D)   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4E6" w:rsidRDefault="005933B4" w:rsidP="007E44E6">
            <w:pPr>
              <w:rPr>
                <w:rFonts w:ascii="Tahoma" w:hAnsi="Tahoma" w:cs="Tahoma"/>
                <w:color w:val="000000"/>
                <w:sz w:val="22"/>
              </w:rPr>
            </w:pPr>
            <w:r>
              <w:rPr>
                <w:rFonts w:ascii="Tahoma" w:hAnsi="Tahoma" w:cs="Tahoma"/>
                <w:color w:val="000000"/>
                <w:sz w:val="22"/>
              </w:rPr>
              <w:t>106</w:t>
            </w:r>
          </w:p>
        </w:tc>
      </w:tr>
      <w:tr w:rsidR="007E44E6" w:rsidRPr="00204C85" w:rsidTr="007A6AA8">
        <w:trPr>
          <w:trHeight w:val="572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4E6" w:rsidRPr="00204C85" w:rsidRDefault="007E44E6" w:rsidP="007E4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C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gmen</w:t>
            </w:r>
            <w:bookmarkStart w:id="0" w:name="_GoBack"/>
            <w:bookmarkEnd w:id="0"/>
            <w:r w:rsidRPr="00204C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d BUSCOs (F)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4E6" w:rsidRDefault="005933B4" w:rsidP="007E44E6">
            <w:pPr>
              <w:rPr>
                <w:rFonts w:ascii="Tahoma" w:hAnsi="Tahoma" w:cs="Tahoma"/>
                <w:color w:val="000000"/>
                <w:sz w:val="22"/>
              </w:rPr>
            </w:pPr>
            <w:r>
              <w:rPr>
                <w:rFonts w:ascii="Tahoma" w:hAnsi="Tahoma" w:cs="Tahoma"/>
                <w:color w:val="000000"/>
                <w:sz w:val="22"/>
              </w:rPr>
              <w:t>289</w:t>
            </w:r>
          </w:p>
        </w:tc>
      </w:tr>
      <w:tr w:rsidR="007E44E6" w:rsidRPr="00204C85" w:rsidTr="007A6AA8">
        <w:trPr>
          <w:trHeight w:val="572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4E6" w:rsidRPr="00204C85" w:rsidRDefault="007E44E6" w:rsidP="007E4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C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ssing BUSCOs (M) 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4E6" w:rsidRDefault="005933B4" w:rsidP="007E44E6">
            <w:pPr>
              <w:rPr>
                <w:rFonts w:ascii="Tahoma" w:hAnsi="Tahoma" w:cs="Tahoma"/>
                <w:color w:val="000000"/>
                <w:sz w:val="22"/>
              </w:rPr>
            </w:pPr>
            <w:r>
              <w:rPr>
                <w:rFonts w:ascii="Tahoma" w:hAnsi="Tahoma" w:cs="Tahoma"/>
                <w:color w:val="000000"/>
                <w:sz w:val="22"/>
              </w:rPr>
              <w:t>482</w:t>
            </w:r>
          </w:p>
        </w:tc>
      </w:tr>
      <w:tr w:rsidR="007E44E6" w:rsidRPr="00204C85" w:rsidTr="007A6AA8">
        <w:trPr>
          <w:trHeight w:val="572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4E6" w:rsidRPr="00204C85" w:rsidRDefault="007E44E6" w:rsidP="007E44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C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tal BUSCO groups searched  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4E6" w:rsidRDefault="007E44E6" w:rsidP="007E44E6">
            <w:pPr>
              <w:rPr>
                <w:rFonts w:ascii="Tahoma" w:hAnsi="Tahoma" w:cs="Tahoma"/>
                <w:color w:val="000000"/>
                <w:sz w:val="22"/>
              </w:rPr>
            </w:pPr>
            <w:r>
              <w:rPr>
                <w:rFonts w:ascii="Tahoma" w:hAnsi="Tahoma" w:cs="Tahoma"/>
                <w:color w:val="000000"/>
                <w:sz w:val="22"/>
              </w:rPr>
              <w:t>8338</w:t>
            </w:r>
          </w:p>
        </w:tc>
      </w:tr>
      <w:tr w:rsidR="00204C85" w:rsidRPr="00204C85" w:rsidTr="007A6AA8">
        <w:trPr>
          <w:trHeight w:val="572"/>
        </w:trPr>
        <w:tc>
          <w:tcPr>
            <w:tcW w:w="88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C85" w:rsidRPr="00204C85" w:rsidRDefault="005933B4" w:rsidP="00204C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:90.8%[S:89.5%,D:1.3%],F:3.5%,M:5.7%,n:8338</w:t>
            </w:r>
            <w:r w:rsidR="007E44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</w:t>
            </w:r>
            <w:r w:rsidR="00204C85" w:rsidRPr="00204C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</w:t>
            </w:r>
          </w:p>
        </w:tc>
      </w:tr>
    </w:tbl>
    <w:p w:rsidR="00204C85" w:rsidRDefault="00204C85"/>
    <w:sectPr w:rsidR="00204C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0879" w:rsidRDefault="00450879" w:rsidP="00204C85">
      <w:r>
        <w:separator/>
      </w:r>
    </w:p>
  </w:endnote>
  <w:endnote w:type="continuationSeparator" w:id="0">
    <w:p w:rsidR="00450879" w:rsidRDefault="00450879" w:rsidP="00204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altName w:val="Segoe Print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0879" w:rsidRDefault="00450879" w:rsidP="00204C85">
      <w:r>
        <w:separator/>
      </w:r>
    </w:p>
  </w:footnote>
  <w:footnote w:type="continuationSeparator" w:id="0">
    <w:p w:rsidR="00450879" w:rsidRDefault="00450879" w:rsidP="00204C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E37"/>
    <w:rsid w:val="000842C3"/>
    <w:rsid w:val="000E61FD"/>
    <w:rsid w:val="000F7D50"/>
    <w:rsid w:val="00135BF0"/>
    <w:rsid w:val="001D3091"/>
    <w:rsid w:val="00204C85"/>
    <w:rsid w:val="002651DE"/>
    <w:rsid w:val="002C3922"/>
    <w:rsid w:val="00426873"/>
    <w:rsid w:val="00450879"/>
    <w:rsid w:val="004D6C15"/>
    <w:rsid w:val="004F65D9"/>
    <w:rsid w:val="00515D38"/>
    <w:rsid w:val="005376A5"/>
    <w:rsid w:val="005933B4"/>
    <w:rsid w:val="00671BDC"/>
    <w:rsid w:val="00757E37"/>
    <w:rsid w:val="007A6AA8"/>
    <w:rsid w:val="007B0CA1"/>
    <w:rsid w:val="007E44E6"/>
    <w:rsid w:val="009B03A0"/>
    <w:rsid w:val="00AE7737"/>
    <w:rsid w:val="00BA0529"/>
    <w:rsid w:val="00C1586A"/>
    <w:rsid w:val="00DB6434"/>
    <w:rsid w:val="00DD3E9C"/>
    <w:rsid w:val="00E2571F"/>
    <w:rsid w:val="00EF4DEF"/>
    <w:rsid w:val="00FC5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2477C53-DF4E-4429-A22E-E1E3BC7A3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4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4C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4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4C8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35BF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35B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72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帐户</cp:lastModifiedBy>
  <cp:revision>16</cp:revision>
  <dcterms:created xsi:type="dcterms:W3CDTF">2020-08-13T08:12:00Z</dcterms:created>
  <dcterms:modified xsi:type="dcterms:W3CDTF">2021-06-03T07:10:00Z</dcterms:modified>
</cp:coreProperties>
</file>